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ext S8. Collapsed alignments of germline and exconjugant somatic </w:t>
      </w:r>
      <w:r>
        <w:rPr>
          <w:b/>
          <w:i/>
          <w:iCs/>
        </w:rPr>
        <w:t>MTB</w:t>
      </w:r>
      <w:r>
        <w:rPr>
          <w:b/>
        </w:rPr>
        <w:t xml:space="preserve"> -TM exon sequences.</w:t>
      </w:r>
      <w:r>
        <w:rPr/>
        <w:t xml:space="preserve"> </w:t>
      </w:r>
    </w:p>
    <w:p>
      <w:pPr>
        <w:pStyle w:val="PlainText"/>
        <w:tabs>
          <w:tab w:val="clear" w:pos="720"/>
          <w:tab w:val="left" w:pos="1465" w:leader="none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</w:r>
    </w:p>
    <w:p>
      <w:pPr>
        <w:pStyle w:val="PlainText"/>
        <w:tabs>
          <w:tab w:val="clear" w:pos="720"/>
          <w:tab w:val="left" w:pos="1465" w:leader="none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 xml:space="preserve">1000’s </w:t>
        <w:tab/>
        <w:tab/>
        <w:t xml:space="preserve">                                                                            1 1 1 1 1 1 1 1 1 </w:t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>100’s</w:t>
        <w:tab/>
        <w:t xml:space="preserve">   1 2 2 3 3 3 3 4 4 5 5 5 5 5 5 5 5555 5 5555 5 55 555 6 6 6 6 6 6 6 6 7 8 2 2 2 2 3 3 3 3 4</w:t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>10’s</w:t>
        <w:tab/>
        <w:t xml:space="preserve"> 7 9 0 9 4 6 6 9 1 9 0 0 1 2 3 3 4 4445 5 6666 6 77 888 0 0 1 2 4 5 6 6 2 6 0 0 6 7 1 2 5 7 1 </w:t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>1’s</w:t>
        <w:tab/>
        <w:t xml:space="preserve"> 4 1 9 7 5 0 5 0 2 4 2 9 2 3 0 2 3 7890 9 1234 7 67 678 2 7 2 4 8 1 0 5 9 4 7 9 5 2 7 0 4 4 7</w:t>
      </w:r>
    </w:p>
    <w:p>
      <w:pPr>
        <w:pStyle w:val="PlainText"/>
        <w:tabs>
          <w:tab w:val="clear" w:pos="720"/>
          <w:tab w:val="left" w:pos="1465" w:leader="none"/>
        </w:tabs>
        <w:rPr>
          <w:b/>
          <w:b/>
          <w:szCs w:val="18"/>
        </w:rPr>
      </w:pPr>
      <w:r>
        <w:rPr>
          <w:b/>
          <w:szCs w:val="18"/>
        </w:rPr>
        <w:tab/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 xml:space="preserve">Germ consensus </w:t>
        <w:tab/>
        <w:t>.A.C.C.C.C.C.G.C.G.C.C.G.C.C.C.C.G.CAGT.T.G---.G.GC.---.C.G.C.C.C.G.G.G.C.G.G.T.G.C.G.G.G.G.T.</w:t>
      </w:r>
    </w:p>
    <w:p>
      <w:pPr>
        <w:pStyle w:val="PlainText"/>
        <w:tabs>
          <w:tab w:val="clear" w:pos="720"/>
          <w:tab w:val="left" w:pos="1465" w:leader="none"/>
        </w:tabs>
        <w:rPr>
          <w:b/>
          <w:b/>
          <w:szCs w:val="18"/>
        </w:rPr>
      </w:pPr>
      <w:r>
        <w:rPr>
          <w:b/>
          <w:szCs w:val="18"/>
        </w:rPr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szCs w:val="18"/>
        </w:rPr>
        <w:t xml:space="preserve">Germ </w:t>
      </w:r>
      <w:r>
        <w:rPr>
          <w:b/>
          <w:i/>
          <w:szCs w:val="18"/>
        </w:rPr>
        <w:t>MTB</w:t>
      </w:r>
      <w:r>
        <w:rPr>
          <w:b/>
          <w:szCs w:val="18"/>
        </w:rPr>
        <w:t xml:space="preserve">2-tm </w:t>
        <w:tab/>
        <w:t>...A..........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.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............T....</w:t>
      </w:r>
      <w:r>
        <w:rPr>
          <w:b/>
          <w:szCs w:val="18"/>
          <w:highlight w:val="yellow"/>
        </w:rPr>
        <w:t>C</w:t>
      </w:r>
      <w:r>
        <w:rPr>
          <w:b/>
          <w:szCs w:val="18"/>
        </w:rPr>
        <w:t>..</w:t>
      </w:r>
      <w:r>
        <w:rPr>
          <w:b/>
          <w:szCs w:val="18"/>
          <w:highlight w:val="yellow"/>
        </w:rPr>
        <w:t>CAG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AA</w:t>
      </w:r>
      <w:r>
        <w:rPr>
          <w:b/>
          <w:szCs w:val="18"/>
        </w:rPr>
        <w:t>.---.........T...........................</w:t>
      </w:r>
      <w:r>
        <w:rPr>
          <w:b/>
          <w:szCs w:val="18"/>
          <w:highlight w:val="yellow"/>
        </w:rPr>
        <w:t>C</w:t>
      </w:r>
      <w:r>
        <w:rPr>
          <w:b/>
          <w:szCs w:val="18"/>
        </w:rPr>
        <w:t>.</w:t>
      </w:r>
    </w:p>
    <w:p>
      <w:pPr>
        <w:pStyle w:val="PlainText"/>
        <w:tabs>
          <w:tab w:val="clear" w:pos="720"/>
          <w:tab w:val="left" w:pos="1465" w:leader="none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 xml:space="preserve">Germ </w:t>
      </w:r>
      <w:r>
        <w:rPr>
          <w:b/>
          <w:i/>
          <w:szCs w:val="18"/>
        </w:rPr>
        <w:t>MTB</w:t>
      </w:r>
      <w:r>
        <w:rPr>
          <w:b/>
          <w:szCs w:val="18"/>
        </w:rPr>
        <w:t>5-tm</w:t>
        <w:tab/>
        <w:tab/>
        <w:t>...A.........</w:t>
      </w:r>
      <w:r>
        <w:rPr>
          <w:b/>
          <w:szCs w:val="18"/>
          <w:highlight w:val="yellow"/>
        </w:rPr>
        <w:t>T</w:t>
      </w:r>
    </w:p>
    <w:p>
      <w:pPr>
        <w:pStyle w:val="PlainText"/>
        <w:tabs>
          <w:tab w:val="clear" w:pos="720"/>
          <w:tab w:val="left" w:pos="1465" w:leader="none"/>
          <w:tab w:val="left" w:pos="1980" w:leader="none"/>
        </w:tabs>
        <w:rPr/>
      </w:pPr>
      <w:r>
        <w:rPr>
          <w:b/>
          <w:szCs w:val="18"/>
        </w:rPr>
        <w:t xml:space="preserve">Germ </w:t>
      </w:r>
      <w:r>
        <w:rPr>
          <w:b/>
          <w:i/>
          <w:szCs w:val="18"/>
        </w:rPr>
        <w:t>MTB</w:t>
      </w:r>
      <w:r>
        <w:rPr>
          <w:b/>
          <w:szCs w:val="18"/>
        </w:rPr>
        <w:t>6-tm</w:t>
        <w:tab/>
        <w:tab/>
        <w:t>...A..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.......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T</w:t>
      </w:r>
      <w:r>
        <w:rPr>
          <w:b/>
          <w:szCs w:val="18"/>
          <w:highlight w:val="yellow"/>
        </w:rPr>
        <w:t>CAC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G</w:t>
      </w:r>
      <w:r>
        <w:rPr>
          <w:b/>
          <w:szCs w:val="18"/>
        </w:rPr>
        <w:t>.-----</w:t>
      </w:r>
      <w:r>
        <w:rPr>
          <w:b/>
          <w:szCs w:val="18"/>
          <w:highlight w:val="yellow"/>
        </w:rPr>
        <w:t>-42-</w:t>
      </w:r>
      <w:r>
        <w:rPr>
          <w:b/>
          <w:szCs w:val="18"/>
        </w:rPr>
        <w:t>------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T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szCs w:val="18"/>
        </w:rPr>
        <w:t xml:space="preserve">Germ </w:t>
      </w:r>
      <w:r>
        <w:rPr>
          <w:b/>
          <w:i/>
          <w:szCs w:val="18"/>
        </w:rPr>
        <w:t>MTB</w:t>
      </w:r>
      <w:r>
        <w:rPr>
          <w:b/>
          <w:szCs w:val="18"/>
        </w:rPr>
        <w:t>4-tm</w:t>
        <w:tab/>
        <w:t>....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....................................---......---................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....</w:t>
      </w:r>
      <w:r>
        <w:rPr>
          <w:b/>
          <w:szCs w:val="18"/>
          <w:highlight w:val="yellow"/>
        </w:rPr>
        <w:t>C</w:t>
      </w:r>
      <w:r>
        <w:rPr>
          <w:b/>
          <w:szCs w:val="18"/>
        </w:rPr>
        <w:t>..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.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szCs w:val="18"/>
        </w:rPr>
        <w:t xml:space="preserve">Germ </w:t>
      </w:r>
      <w:r>
        <w:rPr>
          <w:b/>
          <w:i/>
          <w:szCs w:val="18"/>
        </w:rPr>
        <w:t>MTB</w:t>
      </w:r>
      <w:r>
        <w:rPr>
          <w:b/>
          <w:szCs w:val="18"/>
        </w:rPr>
        <w:t>7-tm</w:t>
        <w:tab/>
        <w:t>.</w:t>
      </w:r>
      <w:r>
        <w:rPr>
          <w:b/>
          <w:szCs w:val="18"/>
          <w:highlight w:val="yellow"/>
        </w:rPr>
        <w:t>G</w:t>
      </w:r>
      <w:r>
        <w:rPr>
          <w:b/>
          <w:szCs w:val="18"/>
        </w:rPr>
        <w:t>......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................................---......</w:t>
      </w:r>
      <w:r>
        <w:rPr>
          <w:b/>
          <w:szCs w:val="18"/>
          <w:highlight w:val="yellow"/>
        </w:rPr>
        <w:t>GAA</w:t>
      </w:r>
      <w:r>
        <w:rPr>
          <w:b/>
          <w:szCs w:val="18"/>
        </w:rPr>
        <w:t>................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.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szCs w:val="18"/>
        </w:rPr>
        <w:t xml:space="preserve">Germ </w:t>
      </w:r>
      <w:r>
        <w:rPr>
          <w:b/>
          <w:i/>
          <w:szCs w:val="18"/>
        </w:rPr>
        <w:t>MTB</w:t>
      </w:r>
      <w:r>
        <w:rPr>
          <w:b/>
          <w:szCs w:val="18"/>
        </w:rPr>
        <w:t>3-TM</w:t>
        <w:tab/>
        <w:t>........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..............................</w:t>
      </w:r>
      <w:r>
        <w:rPr>
          <w:b/>
          <w:szCs w:val="18"/>
          <w:highlight w:val="yellow"/>
        </w:rPr>
        <w:t>TAG</w:t>
      </w:r>
      <w:r>
        <w:rPr>
          <w:b/>
          <w:szCs w:val="18"/>
        </w:rPr>
        <w:t>......---..................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................</w:t>
      </w:r>
    </w:p>
    <w:p>
      <w:pPr>
        <w:pStyle w:val="PlainText"/>
        <w:tabs>
          <w:tab w:val="clear" w:pos="720"/>
          <w:tab w:val="left" w:pos="1465" w:leader="none"/>
        </w:tabs>
        <w:rPr>
          <w:b/>
          <w:b/>
          <w:szCs w:val="18"/>
        </w:rPr>
      </w:pPr>
      <w:r>
        <w:rPr>
          <w:b/>
          <w:szCs w:val="18"/>
        </w:rPr>
        <w:tab/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 xml:space="preserve">2-TM x9  </w:t>
        <w:tab/>
        <w:t>...........A...............................TAG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 xml:space="preserve">2-TM x8  </w:t>
        <w:tab/>
        <w:t>...A.....T.................................TAG......GAA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 xml:space="preserve">2-TM x5  </w:t>
        <w:tab/>
        <w:t>.........T.................................TAG......---.............A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 xml:space="preserve">2-TM x4  </w:t>
        <w:tab/>
        <w:t>...A.......A...............................TAG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2-TM x1</w:t>
        <w:tab/>
        <w:t>...............T...........................TAG......GAA.......................C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 xml:space="preserve">2-TM x1  </w:t>
        <w:tab/>
        <w:t>...........A...............................TAG......GAA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 xml:space="preserve">2-TM x1  </w:t>
        <w:tab/>
        <w:t>...........A...............................TAG......---.............A........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 xml:space="preserve">2-TM x1* </w:t>
        <w:tab/>
        <w:t>...A.......A...............................TAG......---.............A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 xml:space="preserve">2-TM x1  </w:t>
        <w:tab/>
        <w:t>.........T.................................TAG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ab/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3-TM x23*</w:t>
        <w:tab/>
        <w:t>...........A...............................TAG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ab/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4-TM x7</w:t>
        <w:tab/>
        <w:t>...........A...............................TAG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4-TM x5</w:t>
        <w:tab/>
        <w:t>.....T.....................................---......---.................T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4-TM x5</w:t>
        <w:tab/>
        <w:t>.....T.....................................TAG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4-TM x4</w:t>
        <w:tab/>
        <w:t>.....T.....................................---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4-TM x2</w:t>
        <w:tab/>
        <w:t>.....T.....A...............................TAG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4-TM x1</w:t>
        <w:tab/>
        <w:t>...........................................TAG......---.................T.....C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4-TM x1</w:t>
        <w:tab/>
        <w:t>...........A...............................---......---.................T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4-TM x1</w:t>
        <w:tab/>
        <w:t>.....T.....................................TAG......---.......................C.....A.....A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4-TM x1</w:t>
        <w:tab/>
        <w:t>.....T.....................................---......---.................T.....C.....A.....A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4-TM x1</w:t>
        <w:tab/>
        <w:t>.....T.....................................---......---.......................C...............</w:t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ab/>
        <w:tab/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ab/>
      </w:r>
      <w:r>
        <w:br w:type="page"/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>1000’s</w:t>
        <w:tab/>
        <w:t xml:space="preserve">                                                                            1 1 1 1 1 1 1 1 1 </w:t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>100’s</w:t>
        <w:tab/>
        <w:t xml:space="preserve">   1 2 2 3 3 3 3 4 4 5 5 5 5 5 5 5 5555 5 5555 5 55 555 6 6 6 6 6 6 6 6 7 8 2 2 2 2 3 3 3 3 4</w:t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>10’s</w:t>
        <w:tab/>
        <w:t xml:space="preserve"> 7 9 0 9 4 6 6 9 1 9 0 0 1 2 3 3 4 4445 5 6666 6 77 888 0 0 1 2 4 5 6 6 2 6 0 0 6 7 1 2 5 7 1 </w:t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>1’s</w:t>
        <w:tab/>
        <w:t xml:space="preserve"> 4 1 9 7 5 0 5 0 2 4 2 9 2 3 0 2 3 7890 9 1234 7 67 678 2 7 2 4 8 1 0 5 9 4 7 9 5 2 7 0 4 4 7</w:t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ab/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>Germ consensus</w:t>
        <w:tab/>
        <w:t>.A.C.C.C.C.C.G.C.G.C.C.G.C.C.C.C.G.CAGT.T.G---.G.GC.---.C.G.C.C.C.G.G.G.C.G.G.T.G.C.G.G.G.G.T.</w:t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szCs w:val="18"/>
        </w:rPr>
        <w:t xml:space="preserve">Germ </w:t>
      </w:r>
      <w:r>
        <w:rPr>
          <w:b/>
          <w:i/>
          <w:szCs w:val="18"/>
        </w:rPr>
        <w:t>MTB</w:t>
      </w:r>
      <w:r>
        <w:rPr>
          <w:b/>
          <w:szCs w:val="18"/>
        </w:rPr>
        <w:t>2-tm</w:t>
        <w:tab/>
        <w:t>...A..........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.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............T....</w:t>
      </w:r>
      <w:r>
        <w:rPr>
          <w:b/>
          <w:szCs w:val="18"/>
          <w:highlight w:val="yellow"/>
        </w:rPr>
        <w:t>C</w:t>
      </w:r>
      <w:r>
        <w:rPr>
          <w:b/>
          <w:szCs w:val="18"/>
        </w:rPr>
        <w:t>..</w:t>
      </w:r>
      <w:r>
        <w:rPr>
          <w:b/>
          <w:szCs w:val="18"/>
          <w:highlight w:val="yellow"/>
        </w:rPr>
        <w:t>CAG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AA</w:t>
      </w:r>
      <w:r>
        <w:rPr>
          <w:b/>
          <w:szCs w:val="18"/>
        </w:rPr>
        <w:t>.---.........T...........................</w:t>
      </w:r>
      <w:r>
        <w:rPr>
          <w:b/>
          <w:szCs w:val="18"/>
          <w:highlight w:val="yellow"/>
        </w:rPr>
        <w:t>C</w:t>
      </w:r>
      <w:r>
        <w:rPr>
          <w:b/>
          <w:szCs w:val="18"/>
        </w:rPr>
        <w:t>.</w:t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 xml:space="preserve">Germ </w:t>
      </w:r>
      <w:r>
        <w:rPr>
          <w:b/>
          <w:i/>
          <w:szCs w:val="18"/>
        </w:rPr>
        <w:t>MTB</w:t>
      </w:r>
      <w:r>
        <w:rPr>
          <w:b/>
          <w:szCs w:val="18"/>
        </w:rPr>
        <w:t>5-tm</w:t>
        <w:tab/>
        <w:t>...A.........</w:t>
      </w:r>
      <w:r>
        <w:rPr>
          <w:b/>
          <w:szCs w:val="18"/>
          <w:highlight w:val="yellow"/>
        </w:rPr>
        <w:t>T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szCs w:val="18"/>
        </w:rPr>
        <w:t xml:space="preserve">Germ </w:t>
      </w:r>
      <w:r>
        <w:rPr>
          <w:b/>
          <w:i/>
          <w:szCs w:val="18"/>
        </w:rPr>
        <w:t>MTB</w:t>
      </w:r>
      <w:r>
        <w:rPr>
          <w:b/>
          <w:szCs w:val="18"/>
        </w:rPr>
        <w:t>6-tm</w:t>
        <w:tab/>
        <w:t>...A..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.......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T</w:t>
      </w:r>
      <w:r>
        <w:rPr>
          <w:b/>
          <w:szCs w:val="18"/>
          <w:highlight w:val="yellow"/>
        </w:rPr>
        <w:t>CAC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G</w:t>
      </w:r>
      <w:r>
        <w:rPr>
          <w:b/>
          <w:szCs w:val="18"/>
        </w:rPr>
        <w:t>.-----</w:t>
      </w:r>
      <w:r>
        <w:rPr>
          <w:b/>
          <w:szCs w:val="18"/>
          <w:highlight w:val="yellow"/>
        </w:rPr>
        <w:t>-42-</w:t>
      </w:r>
      <w:r>
        <w:rPr>
          <w:b/>
          <w:szCs w:val="18"/>
        </w:rPr>
        <w:t>------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T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szCs w:val="18"/>
        </w:rPr>
        <w:t xml:space="preserve">Germ </w:t>
      </w:r>
      <w:r>
        <w:rPr>
          <w:b/>
          <w:i/>
          <w:szCs w:val="18"/>
        </w:rPr>
        <w:t>MTB</w:t>
      </w:r>
      <w:r>
        <w:rPr>
          <w:b/>
          <w:szCs w:val="18"/>
        </w:rPr>
        <w:t>4-tm</w:t>
        <w:tab/>
        <w:t>....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....................................---......---................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....</w:t>
      </w:r>
      <w:r>
        <w:rPr>
          <w:b/>
          <w:szCs w:val="18"/>
          <w:highlight w:val="yellow"/>
        </w:rPr>
        <w:t>C</w:t>
      </w:r>
      <w:r>
        <w:rPr>
          <w:b/>
          <w:szCs w:val="18"/>
        </w:rPr>
        <w:t>..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.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szCs w:val="18"/>
        </w:rPr>
        <w:t xml:space="preserve">Germ </w:t>
      </w:r>
      <w:r>
        <w:rPr>
          <w:b/>
          <w:i/>
          <w:szCs w:val="18"/>
        </w:rPr>
        <w:t>MTB</w:t>
      </w:r>
      <w:r>
        <w:rPr>
          <w:b/>
          <w:szCs w:val="18"/>
        </w:rPr>
        <w:t>7-tm</w:t>
        <w:tab/>
        <w:t>.</w:t>
      </w:r>
      <w:r>
        <w:rPr>
          <w:b/>
          <w:szCs w:val="18"/>
          <w:highlight w:val="yellow"/>
        </w:rPr>
        <w:t>G</w:t>
      </w:r>
      <w:r>
        <w:rPr>
          <w:b/>
          <w:szCs w:val="18"/>
        </w:rPr>
        <w:t>......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................................---......</w:t>
      </w:r>
      <w:r>
        <w:rPr>
          <w:b/>
          <w:szCs w:val="18"/>
          <w:highlight w:val="yellow"/>
        </w:rPr>
        <w:t>GAA</w:t>
      </w:r>
      <w:r>
        <w:rPr>
          <w:b/>
          <w:szCs w:val="18"/>
        </w:rPr>
        <w:t>................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.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</w:t>
      </w:r>
      <w:r>
        <w:rPr>
          <w:b/>
          <w:szCs w:val="18"/>
          <w:highlight w:val="yellow"/>
        </w:rPr>
        <w:t>T</w:t>
      </w:r>
      <w:r>
        <w:rPr>
          <w:b/>
          <w:szCs w:val="18"/>
        </w:rPr>
        <w:t>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szCs w:val="18"/>
        </w:rPr>
        <w:t xml:space="preserve">Germ </w:t>
      </w:r>
      <w:r>
        <w:rPr>
          <w:b/>
          <w:i/>
          <w:szCs w:val="18"/>
        </w:rPr>
        <w:t>MTB</w:t>
      </w:r>
      <w:r>
        <w:rPr>
          <w:b/>
          <w:szCs w:val="18"/>
        </w:rPr>
        <w:t>3-TM</w:t>
        <w:tab/>
        <w:t>........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..............................</w:t>
      </w:r>
      <w:r>
        <w:rPr>
          <w:b/>
          <w:szCs w:val="18"/>
          <w:highlight w:val="yellow"/>
        </w:rPr>
        <w:t>TAG</w:t>
      </w:r>
      <w:r>
        <w:rPr>
          <w:b/>
          <w:szCs w:val="18"/>
        </w:rPr>
        <w:t>......---.....................</w:t>
      </w:r>
      <w:r>
        <w:rPr>
          <w:b/>
          <w:szCs w:val="18"/>
          <w:highlight w:val="yellow"/>
        </w:rPr>
        <w:t>A</w:t>
      </w:r>
      <w:r>
        <w:rPr>
          <w:b/>
          <w:szCs w:val="18"/>
        </w:rPr>
        <w:t>.................</w:t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  <w:tab/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5-TM x14</w:t>
        <w:tab/>
        <w:t>...........A...............................TAG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5-TM x5</w:t>
        <w:tab/>
        <w:t>...A.......A...............................TAG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5-TM x2</w:t>
        <w:tab/>
        <w:t>.....T.....................................TAG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5-TM x2</w:t>
        <w:tab/>
        <w:t>...A...........T.....A.....................CAG.A.AA.---.........T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5-TM x1</w:t>
        <w:tab/>
        <w:t>...........A...............................---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5-TM x1*</w:t>
        <w:tab/>
        <w:t>...........A...............................TAG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5-TM x1</w:t>
        <w:tab/>
        <w:t>.....T.....A...............................TAG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5-TM x1</w:t>
        <w:tab/>
        <w:t>...A...........T.....A.....................CAG.A.AA.---.........T............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5-TM x1</w:t>
        <w:tab/>
        <w:t>...A.......................................TAG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5-TM x1</w:t>
        <w:tab/>
        <w:t>...A...........T...........................TAG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5-TM x1</w:t>
        <w:tab/>
        <w:t>...A...........T.....A.....................CAG.A.AA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>
          <w:b/>
          <w:b/>
          <w:szCs w:val="18"/>
        </w:rPr>
      </w:pPr>
      <w:r>
        <w:rPr>
          <w:b/>
          <w:szCs w:val="18"/>
        </w:rPr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6-TM x16*</w:t>
        <w:tab/>
        <w:t>...........A...............................TAG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6-TM x5</w:t>
        <w:tab/>
        <w:t>...A.......A...............................TAG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6-TM x3</w:t>
        <w:tab/>
        <w:t>...........A...............................TAG......---.........T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6-TM x2</w:t>
        <w:tab/>
        <w:t>...A...........T.....A.............T....C..CAG.A.AA.---.........T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6-TM x1</w:t>
        <w:tab/>
        <w:t>...............T.....A.............T....C..CAG.A.AA.---.........T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6-TM x1</w:t>
        <w:tab/>
        <w:t>...A...........T.....A.............T....C..CAG.A.AA.---.........T............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6-TM x1</w:t>
        <w:tab/>
        <w:t>...........A...............................---......---.....................A.................</w:t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6-TM x1*</w:t>
        <w:tab/>
        <w:t>...A...........T.....A.....................CAG......---.....................A.................</w:t>
      </w:r>
    </w:p>
    <w:p>
      <w:pPr>
        <w:pStyle w:val="PlainText"/>
        <w:tabs>
          <w:tab w:val="clear" w:pos="720"/>
          <w:tab w:val="left" w:pos="1465" w:leader="none"/>
        </w:tabs>
        <w:rPr>
          <w:b/>
          <w:b/>
          <w:szCs w:val="18"/>
        </w:rPr>
      </w:pPr>
      <w:r>
        <w:rPr>
          <w:b/>
          <w:szCs w:val="18"/>
        </w:rPr>
      </w:r>
    </w:p>
    <w:p>
      <w:pPr>
        <w:pStyle w:val="PlainText"/>
        <w:tabs>
          <w:tab w:val="clear" w:pos="720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7-TM x10</w:t>
        <w:tab/>
        <w:t>.G.......T.................................---......GAA.....................A.................</w:t>
      </w:r>
    </w:p>
    <w:p>
      <w:pPr>
        <w:pStyle w:val="PlainText"/>
        <w:tabs>
          <w:tab w:val="left" w:pos="720" w:leader="none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7-TM x6</w:t>
        <w:tab/>
        <w:t>.G.......T.................................---......GAA...................A.A.................</w:t>
      </w:r>
    </w:p>
    <w:p>
      <w:pPr>
        <w:pStyle w:val="PlainText"/>
        <w:tabs>
          <w:tab w:val="left" w:pos="720" w:leader="none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7-TM x6</w:t>
        <w:tab/>
        <w:t>.G.......T.................................TAG......---.....................A.................</w:t>
      </w:r>
    </w:p>
    <w:p>
      <w:pPr>
        <w:pStyle w:val="PlainText"/>
        <w:tabs>
          <w:tab w:val="left" w:pos="720" w:leader="none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7-TM x4</w:t>
        <w:tab/>
        <w:t>.G.........A...............................---......GAA.....................A.................</w:t>
      </w:r>
    </w:p>
    <w:p>
      <w:pPr>
        <w:pStyle w:val="PlainText"/>
        <w:tabs>
          <w:tab w:val="left" w:pos="720" w:leader="none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7-TM x3</w:t>
        <w:tab/>
        <w:t>.G.........A...............................TAG......---.....................A.................</w:t>
      </w:r>
    </w:p>
    <w:p>
      <w:pPr>
        <w:pStyle w:val="PlainText"/>
        <w:tabs>
          <w:tab w:val="left" w:pos="720" w:leader="none"/>
          <w:tab w:val="left" w:pos="1980" w:leader="none"/>
        </w:tabs>
        <w:rPr/>
      </w:pPr>
      <w:r>
        <w:rPr>
          <w:b/>
          <w:i/>
          <w:szCs w:val="18"/>
        </w:rPr>
        <w:t>MTB</w:t>
      </w:r>
      <w:r>
        <w:rPr>
          <w:b/>
          <w:szCs w:val="18"/>
        </w:rPr>
        <w:t>7-TM x1</w:t>
        <w:tab/>
        <w:t>.G.......T.................................---......GAA...................A...C...............</w:t>
      </w:r>
    </w:p>
    <w:p>
      <w:pPr>
        <w:pStyle w:val="PlainText"/>
        <w:tabs>
          <w:tab w:val="clear" w:pos="720"/>
          <w:tab w:val="left" w:pos="1465" w:leader="none"/>
        </w:tabs>
        <w:rPr>
          <w:b/>
          <w:b/>
          <w:szCs w:val="18"/>
        </w:rPr>
      </w:pPr>
      <w:r>
        <w:rPr>
          <w:b/>
          <w:szCs w:val="18"/>
        </w:rPr>
      </w:r>
    </w:p>
    <w:sectPr>
      <w:type w:val="nextPage"/>
      <w:pgSz w:orient="landscape" w:w="15840" w:h="12240"/>
      <w:pgMar w:left="720" w:right="792" w:gutter="0" w:header="0" w:top="720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22:33:00Z</dcterms:created>
  <dc:creator>Eduardo Orias</dc:creator>
  <dc:description/>
  <cp:keywords/>
  <dc:language>en-US</dc:language>
  <cp:lastModifiedBy>Eileen Hamilton</cp:lastModifiedBy>
  <cp:lastPrinted>2012-09-11T17:35:00Z</cp:lastPrinted>
  <dcterms:modified xsi:type="dcterms:W3CDTF">2013-01-08T22:41:00Z</dcterms:modified>
  <cp:revision>3</cp:revision>
  <dc:subject/>
  <dc:title>1000’s</dc:title>
</cp:coreProperties>
</file>